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2A2339" w14:textId="5F031129" w:rsidR="0042727D" w:rsidRDefault="008A7E8D" w:rsidP="00DF4FA2">
      <w:pPr>
        <w:rPr>
          <w:lang w:val="en-US"/>
        </w:rPr>
      </w:pPr>
      <w:r>
        <w:rPr>
          <w:lang w:val="en-US"/>
        </w:rPr>
        <w:t>Supplementary table 1</w:t>
      </w:r>
      <w:r w:rsidR="0042727D">
        <w:rPr>
          <w:lang w:val="en-US"/>
        </w:rPr>
        <w:t xml:space="preserve">. </w:t>
      </w:r>
      <w:r w:rsidR="00DF4FA2">
        <w:rPr>
          <w:lang w:val="en-US"/>
        </w:rPr>
        <w:t>Clinical diagnostic of samples</w:t>
      </w:r>
    </w:p>
    <w:p w14:paraId="00960BE5" w14:textId="77777777" w:rsidR="00DF4FA2" w:rsidRPr="00DF4FA2" w:rsidRDefault="00DF4FA2" w:rsidP="00DF4FA2">
      <w:pPr>
        <w:rPr>
          <w:lang w:val="en-US"/>
        </w:rPr>
      </w:pPr>
    </w:p>
    <w:tbl>
      <w:tblPr>
        <w:tblStyle w:val="Tablanormal2"/>
        <w:tblW w:w="8498" w:type="dxa"/>
        <w:tblLook w:val="04A0" w:firstRow="1" w:lastRow="0" w:firstColumn="1" w:lastColumn="0" w:noHBand="0" w:noVBand="1"/>
      </w:tblPr>
      <w:tblGrid>
        <w:gridCol w:w="1300"/>
        <w:gridCol w:w="1402"/>
        <w:gridCol w:w="4242"/>
        <w:gridCol w:w="1554"/>
      </w:tblGrid>
      <w:tr w:rsidR="00D202F5" w:rsidRPr="008A7E8D" w14:paraId="6052FABB" w14:textId="77777777" w:rsidTr="00E173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752ED91" w14:textId="77777777" w:rsidR="00D202F5" w:rsidRPr="002F4EB8" w:rsidRDefault="002F4EB8" w:rsidP="002F4EB8">
            <w:pPr>
              <w:jc w:val="center"/>
              <w:rPr>
                <w:caps/>
                <w:lang w:val="en-US"/>
              </w:rPr>
            </w:pPr>
            <w:r w:rsidRPr="002F4EB8">
              <w:rPr>
                <w:lang w:val="en-US"/>
              </w:rPr>
              <w:t>Sample</w:t>
            </w:r>
          </w:p>
        </w:tc>
        <w:tc>
          <w:tcPr>
            <w:tcW w:w="1402" w:type="dxa"/>
            <w:noWrap/>
            <w:vAlign w:val="center"/>
            <w:hideMark/>
          </w:tcPr>
          <w:p w14:paraId="63708EF2" w14:textId="77777777" w:rsidR="00D202F5" w:rsidRPr="002F4EB8" w:rsidRDefault="002F4EB8" w:rsidP="002F4E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>Lung cancer patients (</w:t>
            </w:r>
            <w:r w:rsidR="00D6304B">
              <w:rPr>
                <w:lang w:val="en-US"/>
              </w:rPr>
              <w:t>T</w:t>
            </w:r>
            <w:r w:rsidRPr="002F4EB8">
              <w:rPr>
                <w:lang w:val="en-US"/>
              </w:rPr>
              <w:t>) nontumoral donor (</w:t>
            </w:r>
            <w:r w:rsidR="00D6304B">
              <w:rPr>
                <w:lang w:val="en-US"/>
              </w:rPr>
              <w:t>C</w:t>
            </w:r>
            <w:r w:rsidRPr="002F4EB8">
              <w:rPr>
                <w:lang w:val="en-US"/>
              </w:rPr>
              <w:t>)</w:t>
            </w:r>
          </w:p>
        </w:tc>
        <w:tc>
          <w:tcPr>
            <w:tcW w:w="4242" w:type="dxa"/>
            <w:vAlign w:val="center"/>
            <w:hideMark/>
          </w:tcPr>
          <w:p w14:paraId="7028B2E4" w14:textId="77777777" w:rsidR="00D202F5" w:rsidRPr="002F4EB8" w:rsidRDefault="002F4EB8" w:rsidP="002F4E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>Diagnostic</w:t>
            </w:r>
          </w:p>
        </w:tc>
        <w:tc>
          <w:tcPr>
            <w:tcW w:w="1554" w:type="dxa"/>
            <w:vAlign w:val="center"/>
          </w:tcPr>
          <w:p w14:paraId="6463B63C" w14:textId="5E979B35" w:rsidR="00D202F5" w:rsidRPr="002F4EB8" w:rsidRDefault="002F4EB8" w:rsidP="002F4E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>Included (</w:t>
            </w:r>
            <w:r w:rsidR="00D6304B">
              <w:rPr>
                <w:lang w:val="en-US"/>
              </w:rPr>
              <w:t>I</w:t>
            </w:r>
            <w:r w:rsidRPr="002F4EB8">
              <w:rPr>
                <w:lang w:val="en-US"/>
              </w:rPr>
              <w:t>) or discarded</w:t>
            </w:r>
            <w:r w:rsidR="00B03C79">
              <w:rPr>
                <w:lang w:val="en-US"/>
              </w:rPr>
              <w:t xml:space="preserve"> </w:t>
            </w:r>
            <w:r w:rsidR="00B03C79" w:rsidRPr="002F4EB8">
              <w:rPr>
                <w:lang w:val="en-US"/>
              </w:rPr>
              <w:t>(</w:t>
            </w:r>
            <w:r w:rsidR="00B03C79">
              <w:rPr>
                <w:lang w:val="en-US"/>
              </w:rPr>
              <w:t>D</w:t>
            </w:r>
            <w:r w:rsidR="00B03C79" w:rsidRPr="002F4EB8">
              <w:rPr>
                <w:lang w:val="en-US"/>
              </w:rPr>
              <w:t>)</w:t>
            </w:r>
            <w:r w:rsidRPr="002F4EB8">
              <w:rPr>
                <w:lang w:val="en-US"/>
              </w:rPr>
              <w:t xml:space="preserve"> samples</w:t>
            </w:r>
          </w:p>
        </w:tc>
      </w:tr>
      <w:tr w:rsidR="00D202F5" w:rsidRPr="002F4EB8" w14:paraId="0980D68D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A69B717" w14:textId="77777777" w:rsidR="00D202F5" w:rsidRPr="002F4EB8" w:rsidRDefault="00D202F5" w:rsidP="00D202F5">
            <w:pPr>
              <w:jc w:val="center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1</w:t>
            </w:r>
          </w:p>
        </w:tc>
        <w:tc>
          <w:tcPr>
            <w:tcW w:w="1402" w:type="dxa"/>
            <w:noWrap/>
            <w:vAlign w:val="center"/>
            <w:hideMark/>
          </w:tcPr>
          <w:p w14:paraId="74A1E16B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0151AD93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357CA2DD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5B601F91" w14:textId="77777777" w:rsidTr="00E173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EB38B22" w14:textId="77777777" w:rsidR="00D202F5" w:rsidRPr="002F4EB8" w:rsidRDefault="00D202F5" w:rsidP="00D202F5">
            <w:pPr>
              <w:jc w:val="center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2</w:t>
            </w:r>
          </w:p>
        </w:tc>
        <w:tc>
          <w:tcPr>
            <w:tcW w:w="1402" w:type="dxa"/>
            <w:noWrap/>
            <w:vAlign w:val="center"/>
            <w:hideMark/>
          </w:tcPr>
          <w:p w14:paraId="38ED5BC3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04E61B77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0AB84C9F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129EE38F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ED6B9E8" w14:textId="321A0827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3</w:t>
            </w:r>
          </w:p>
        </w:tc>
        <w:tc>
          <w:tcPr>
            <w:tcW w:w="1402" w:type="dxa"/>
            <w:noWrap/>
            <w:vAlign w:val="center"/>
            <w:hideMark/>
          </w:tcPr>
          <w:p w14:paraId="0EA7028E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3819AC12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4BEB0801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39D952D6" w14:textId="77777777" w:rsidTr="00E17388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48CAC94" w14:textId="3AAAF248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4</w:t>
            </w:r>
          </w:p>
        </w:tc>
        <w:tc>
          <w:tcPr>
            <w:tcW w:w="1402" w:type="dxa"/>
            <w:noWrap/>
            <w:vAlign w:val="center"/>
            <w:hideMark/>
          </w:tcPr>
          <w:p w14:paraId="53C59C7B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5F10F81E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  <w:r w:rsidRPr="002F4EB8">
              <w:rPr>
                <w:lang w:val="en-US"/>
              </w:rPr>
              <w:t>ute respiratory infection</w:t>
            </w:r>
          </w:p>
        </w:tc>
        <w:tc>
          <w:tcPr>
            <w:tcW w:w="1554" w:type="dxa"/>
            <w:vAlign w:val="center"/>
          </w:tcPr>
          <w:p w14:paraId="290B8425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2DBA02B5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14BBBF3" w14:textId="48A0B884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5</w:t>
            </w:r>
          </w:p>
        </w:tc>
        <w:tc>
          <w:tcPr>
            <w:tcW w:w="1402" w:type="dxa"/>
            <w:noWrap/>
            <w:vAlign w:val="center"/>
            <w:hideMark/>
          </w:tcPr>
          <w:p w14:paraId="31763BCF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1FE14892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 xml:space="preserve">Emphysema and </w:t>
            </w:r>
            <w:r>
              <w:rPr>
                <w:lang w:val="en-US"/>
              </w:rPr>
              <w:t>COPD</w:t>
            </w:r>
          </w:p>
        </w:tc>
        <w:tc>
          <w:tcPr>
            <w:tcW w:w="1554" w:type="dxa"/>
            <w:vAlign w:val="center"/>
          </w:tcPr>
          <w:p w14:paraId="20A9D0BF" w14:textId="77777777" w:rsidR="00D202F5" w:rsidRPr="002F4EB8" w:rsidRDefault="008B7D6D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36085AD7" w14:textId="77777777" w:rsidTr="00E17388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406B2FE" w14:textId="4222875E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6</w:t>
            </w:r>
          </w:p>
        </w:tc>
        <w:tc>
          <w:tcPr>
            <w:tcW w:w="1402" w:type="dxa"/>
            <w:noWrap/>
            <w:vAlign w:val="center"/>
            <w:hideMark/>
          </w:tcPr>
          <w:p w14:paraId="200DA0ED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45E37818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>Asthma and pneumonia</w:t>
            </w:r>
          </w:p>
        </w:tc>
        <w:tc>
          <w:tcPr>
            <w:tcW w:w="1554" w:type="dxa"/>
            <w:vAlign w:val="center"/>
          </w:tcPr>
          <w:p w14:paraId="4282FBF2" w14:textId="77777777" w:rsidR="00D202F5" w:rsidRPr="002F4EB8" w:rsidRDefault="008B7D6D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40F64BFB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991C178" w14:textId="197B73B8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7</w:t>
            </w:r>
          </w:p>
        </w:tc>
        <w:tc>
          <w:tcPr>
            <w:tcW w:w="1402" w:type="dxa"/>
            <w:noWrap/>
            <w:vAlign w:val="center"/>
            <w:hideMark/>
          </w:tcPr>
          <w:p w14:paraId="67B810DA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1B6B6991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02BDA883" w14:textId="77777777" w:rsidR="00D202F5" w:rsidRPr="002F4EB8" w:rsidRDefault="008B7D6D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79C73152" w14:textId="77777777" w:rsidTr="00E173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3CDC456" w14:textId="68D87318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8</w:t>
            </w:r>
          </w:p>
        </w:tc>
        <w:tc>
          <w:tcPr>
            <w:tcW w:w="1402" w:type="dxa"/>
            <w:noWrap/>
            <w:vAlign w:val="center"/>
            <w:hideMark/>
          </w:tcPr>
          <w:p w14:paraId="47F1F427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28305F00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62B94CE1" w14:textId="77777777" w:rsidR="00D202F5" w:rsidRPr="002F4EB8" w:rsidRDefault="008B7D6D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12D0A829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9BC11F8" w14:textId="4E736284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9</w:t>
            </w:r>
          </w:p>
        </w:tc>
        <w:tc>
          <w:tcPr>
            <w:tcW w:w="1402" w:type="dxa"/>
            <w:noWrap/>
            <w:vAlign w:val="center"/>
            <w:hideMark/>
          </w:tcPr>
          <w:p w14:paraId="6F0A489C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789069A0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>Carcinoid tumor (benign</w:t>
            </w:r>
            <w:r w:rsidR="008B7D6D" w:rsidRPr="002F4EB8">
              <w:rPr>
                <w:caps/>
                <w:lang w:val="en-US"/>
              </w:rPr>
              <w:t>)</w:t>
            </w:r>
          </w:p>
        </w:tc>
        <w:tc>
          <w:tcPr>
            <w:tcW w:w="1554" w:type="dxa"/>
            <w:vAlign w:val="center"/>
          </w:tcPr>
          <w:p w14:paraId="57312120" w14:textId="77777777" w:rsidR="00D202F5" w:rsidRPr="002F4EB8" w:rsidRDefault="008B7D6D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220F9E10" w14:textId="77777777" w:rsidTr="00E17388">
        <w:trPr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9CFF712" w14:textId="27059D1B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10</w:t>
            </w:r>
          </w:p>
        </w:tc>
        <w:tc>
          <w:tcPr>
            <w:tcW w:w="1402" w:type="dxa"/>
            <w:noWrap/>
            <w:vAlign w:val="center"/>
            <w:hideMark/>
          </w:tcPr>
          <w:p w14:paraId="6A4666FF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29EA2F56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1826C2E6" w14:textId="77777777" w:rsidR="00D202F5" w:rsidRPr="002F4EB8" w:rsidRDefault="00DB243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49534F43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C2FA19B" w14:textId="6CDE985E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11</w:t>
            </w:r>
          </w:p>
        </w:tc>
        <w:tc>
          <w:tcPr>
            <w:tcW w:w="1402" w:type="dxa"/>
            <w:noWrap/>
            <w:vAlign w:val="center"/>
            <w:hideMark/>
          </w:tcPr>
          <w:p w14:paraId="5A579052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6C4891E6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>Pulmonary thromboembolism</w:t>
            </w:r>
          </w:p>
        </w:tc>
        <w:tc>
          <w:tcPr>
            <w:tcW w:w="1554" w:type="dxa"/>
            <w:vAlign w:val="center"/>
          </w:tcPr>
          <w:p w14:paraId="371204EA" w14:textId="77777777" w:rsidR="00D202F5" w:rsidRPr="002F4EB8" w:rsidRDefault="0009663A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3699C35C" w14:textId="77777777" w:rsidTr="00E173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C149768" w14:textId="67C13038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12</w:t>
            </w:r>
          </w:p>
        </w:tc>
        <w:tc>
          <w:tcPr>
            <w:tcW w:w="1402" w:type="dxa"/>
            <w:noWrap/>
            <w:vAlign w:val="center"/>
            <w:hideMark/>
          </w:tcPr>
          <w:p w14:paraId="5D0130FE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11C173AB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457F101B" w14:textId="77777777" w:rsidR="00D202F5" w:rsidRPr="002F4EB8" w:rsidRDefault="0009663A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28FCDB91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3E87B4F" w14:textId="6F4FEDCF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13</w:t>
            </w:r>
          </w:p>
        </w:tc>
        <w:tc>
          <w:tcPr>
            <w:tcW w:w="1402" w:type="dxa"/>
            <w:noWrap/>
            <w:vAlign w:val="center"/>
            <w:hideMark/>
          </w:tcPr>
          <w:p w14:paraId="48CF6C33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5876CCF3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SCC</w:t>
            </w:r>
          </w:p>
        </w:tc>
        <w:tc>
          <w:tcPr>
            <w:tcW w:w="1554" w:type="dxa"/>
            <w:vAlign w:val="center"/>
          </w:tcPr>
          <w:p w14:paraId="60A159BF" w14:textId="77777777" w:rsidR="00D202F5" w:rsidRPr="002F4EB8" w:rsidRDefault="0009663A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335FFE0C" w14:textId="77777777" w:rsidTr="00E17388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78001BA" w14:textId="77FCD4ED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14</w:t>
            </w:r>
          </w:p>
        </w:tc>
        <w:tc>
          <w:tcPr>
            <w:tcW w:w="1402" w:type="dxa"/>
            <w:noWrap/>
            <w:vAlign w:val="center"/>
            <w:hideMark/>
          </w:tcPr>
          <w:p w14:paraId="54CEEAF3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211856D4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SCC</w:t>
            </w:r>
          </w:p>
        </w:tc>
        <w:tc>
          <w:tcPr>
            <w:tcW w:w="1554" w:type="dxa"/>
            <w:vAlign w:val="center"/>
          </w:tcPr>
          <w:p w14:paraId="3DC7C1BB" w14:textId="77777777" w:rsidR="00D202F5" w:rsidRPr="002F4EB8" w:rsidRDefault="0009663A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4E38D1B8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4A1E768" w14:textId="6A900219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15</w:t>
            </w:r>
          </w:p>
        </w:tc>
        <w:tc>
          <w:tcPr>
            <w:tcW w:w="1402" w:type="dxa"/>
            <w:noWrap/>
            <w:vAlign w:val="center"/>
            <w:hideMark/>
          </w:tcPr>
          <w:p w14:paraId="52373A7A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2BCB2EEA" w14:textId="77777777" w:rsidR="00D202F5" w:rsidRPr="002F4EB8" w:rsidRDefault="0009663A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R</w:t>
            </w:r>
            <w:r w:rsidR="002F4EB8" w:rsidRPr="002F4EB8">
              <w:rPr>
                <w:lang w:val="en-US"/>
              </w:rPr>
              <w:t>espiratory infection</w:t>
            </w:r>
          </w:p>
        </w:tc>
        <w:tc>
          <w:tcPr>
            <w:tcW w:w="1554" w:type="dxa"/>
            <w:vAlign w:val="center"/>
          </w:tcPr>
          <w:p w14:paraId="2CD3A39F" w14:textId="77777777" w:rsidR="00D202F5" w:rsidRPr="002F4EB8" w:rsidRDefault="0009663A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34313D0B" w14:textId="77777777" w:rsidTr="00E173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4D25A34" w14:textId="79A2F6AF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16</w:t>
            </w:r>
          </w:p>
        </w:tc>
        <w:tc>
          <w:tcPr>
            <w:tcW w:w="1402" w:type="dxa"/>
            <w:noWrap/>
            <w:vAlign w:val="center"/>
            <w:hideMark/>
          </w:tcPr>
          <w:p w14:paraId="44DB7F57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33B10F96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2AAFC54F" w14:textId="77777777" w:rsidR="00D202F5" w:rsidRPr="002F4EB8" w:rsidRDefault="0009663A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78EB4B5F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FFFA490" w14:textId="124BC2A5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17</w:t>
            </w:r>
          </w:p>
        </w:tc>
        <w:tc>
          <w:tcPr>
            <w:tcW w:w="1402" w:type="dxa"/>
            <w:noWrap/>
            <w:vAlign w:val="center"/>
            <w:hideMark/>
          </w:tcPr>
          <w:p w14:paraId="6D5912C8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0D328722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SCC</w:t>
            </w:r>
          </w:p>
        </w:tc>
        <w:tc>
          <w:tcPr>
            <w:tcW w:w="1554" w:type="dxa"/>
            <w:vAlign w:val="center"/>
          </w:tcPr>
          <w:p w14:paraId="6676DC38" w14:textId="77777777" w:rsidR="00D202F5" w:rsidRPr="002F4EB8" w:rsidRDefault="0009663A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57870829" w14:textId="77777777" w:rsidTr="00E17388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5B78574" w14:textId="6C50C705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18</w:t>
            </w:r>
          </w:p>
        </w:tc>
        <w:tc>
          <w:tcPr>
            <w:tcW w:w="1402" w:type="dxa"/>
            <w:noWrap/>
            <w:vAlign w:val="center"/>
            <w:hideMark/>
          </w:tcPr>
          <w:p w14:paraId="1C879C6B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1988704B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2248A24C" w14:textId="77777777" w:rsidR="00D202F5" w:rsidRPr="002F4EB8" w:rsidRDefault="0009663A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7A983771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25102D4" w14:textId="4D873F4C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19</w:t>
            </w:r>
          </w:p>
        </w:tc>
        <w:tc>
          <w:tcPr>
            <w:tcW w:w="1402" w:type="dxa"/>
            <w:noWrap/>
            <w:vAlign w:val="center"/>
            <w:hideMark/>
          </w:tcPr>
          <w:p w14:paraId="28E67B79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2D1B9F8F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17C4F92F" w14:textId="77777777" w:rsidR="00D202F5" w:rsidRPr="002F4EB8" w:rsidRDefault="0009663A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34537215" w14:textId="77777777" w:rsidTr="00E1738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C93F32C" w14:textId="69F7948E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20</w:t>
            </w:r>
          </w:p>
        </w:tc>
        <w:tc>
          <w:tcPr>
            <w:tcW w:w="1402" w:type="dxa"/>
            <w:noWrap/>
            <w:vAlign w:val="center"/>
            <w:hideMark/>
          </w:tcPr>
          <w:p w14:paraId="12E4A20C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68296FA3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>Pneumonia</w:t>
            </w:r>
          </w:p>
        </w:tc>
        <w:tc>
          <w:tcPr>
            <w:tcW w:w="1554" w:type="dxa"/>
            <w:vAlign w:val="center"/>
          </w:tcPr>
          <w:p w14:paraId="18ACB2C8" w14:textId="77777777" w:rsidR="00D202F5" w:rsidRPr="002F4EB8" w:rsidRDefault="0009663A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029BC0A0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1DD94FF" w14:textId="3CAB1362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21</w:t>
            </w:r>
          </w:p>
        </w:tc>
        <w:tc>
          <w:tcPr>
            <w:tcW w:w="1402" w:type="dxa"/>
            <w:noWrap/>
            <w:vAlign w:val="center"/>
            <w:hideMark/>
          </w:tcPr>
          <w:p w14:paraId="3CA9E5B6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5CDE403F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SCC</w:t>
            </w:r>
          </w:p>
        </w:tc>
        <w:tc>
          <w:tcPr>
            <w:tcW w:w="1554" w:type="dxa"/>
            <w:vAlign w:val="center"/>
          </w:tcPr>
          <w:p w14:paraId="55539584" w14:textId="77777777" w:rsidR="00D202F5" w:rsidRPr="002F4EB8" w:rsidRDefault="0009663A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7D7FDEF6" w14:textId="77777777" w:rsidTr="00E17388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5EF67D6" w14:textId="65CF3DF7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lastRenderedPageBreak/>
              <w:t>22</w:t>
            </w:r>
          </w:p>
        </w:tc>
        <w:tc>
          <w:tcPr>
            <w:tcW w:w="1402" w:type="dxa"/>
            <w:noWrap/>
            <w:vAlign w:val="center"/>
            <w:hideMark/>
          </w:tcPr>
          <w:p w14:paraId="7C6F7C91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5C0AC262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>Hemoptysis and non-neoplastic node</w:t>
            </w:r>
          </w:p>
        </w:tc>
        <w:tc>
          <w:tcPr>
            <w:tcW w:w="1554" w:type="dxa"/>
            <w:vAlign w:val="center"/>
          </w:tcPr>
          <w:p w14:paraId="23CFFF3F" w14:textId="77777777" w:rsidR="00D202F5" w:rsidRPr="002F4EB8" w:rsidRDefault="007F43B9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1A6675D6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D9983B9" w14:textId="2C30DB5A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23</w:t>
            </w:r>
          </w:p>
        </w:tc>
        <w:tc>
          <w:tcPr>
            <w:tcW w:w="1402" w:type="dxa"/>
            <w:noWrap/>
            <w:vAlign w:val="center"/>
            <w:hideMark/>
          </w:tcPr>
          <w:p w14:paraId="755F0986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59FD5828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672BE7BF" w14:textId="77777777" w:rsidR="00D202F5" w:rsidRPr="002F4EB8" w:rsidRDefault="007F43B9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4F0CC1B7" w14:textId="77777777" w:rsidTr="00E17388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7C35859" w14:textId="0BAF7885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24</w:t>
            </w:r>
          </w:p>
        </w:tc>
        <w:tc>
          <w:tcPr>
            <w:tcW w:w="1402" w:type="dxa"/>
            <w:noWrap/>
            <w:vAlign w:val="center"/>
            <w:hideMark/>
          </w:tcPr>
          <w:p w14:paraId="4C2144B8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33562062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0A252BC4" w14:textId="77777777" w:rsidR="00D202F5" w:rsidRPr="002F4EB8" w:rsidRDefault="007F43B9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565DE8CF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7705635" w14:textId="2B51E8D9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25</w:t>
            </w:r>
          </w:p>
        </w:tc>
        <w:tc>
          <w:tcPr>
            <w:tcW w:w="1402" w:type="dxa"/>
            <w:noWrap/>
            <w:vAlign w:val="center"/>
            <w:hideMark/>
          </w:tcPr>
          <w:p w14:paraId="6BA80917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2871AF64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SCC</w:t>
            </w:r>
          </w:p>
        </w:tc>
        <w:tc>
          <w:tcPr>
            <w:tcW w:w="1554" w:type="dxa"/>
            <w:vAlign w:val="center"/>
          </w:tcPr>
          <w:p w14:paraId="2C6268DE" w14:textId="77777777" w:rsidR="00D202F5" w:rsidRPr="002F4EB8" w:rsidRDefault="007F43B9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71E63CD3" w14:textId="77777777" w:rsidTr="00E17388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BB93712" w14:textId="2E806608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26</w:t>
            </w:r>
          </w:p>
        </w:tc>
        <w:tc>
          <w:tcPr>
            <w:tcW w:w="1402" w:type="dxa"/>
            <w:noWrap/>
            <w:vAlign w:val="center"/>
            <w:hideMark/>
          </w:tcPr>
          <w:p w14:paraId="3B82A0A1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1D591A54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7E53DA2F" w14:textId="77777777" w:rsidR="00D202F5" w:rsidRPr="002F4EB8" w:rsidRDefault="007F43B9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694C69DE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8B85F51" w14:textId="6ED8FE03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27</w:t>
            </w:r>
          </w:p>
        </w:tc>
        <w:tc>
          <w:tcPr>
            <w:tcW w:w="1402" w:type="dxa"/>
            <w:noWrap/>
            <w:vAlign w:val="center"/>
            <w:hideMark/>
          </w:tcPr>
          <w:p w14:paraId="442D7939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1F904E89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7E21948A" w14:textId="77777777" w:rsidR="00D202F5" w:rsidRPr="002F4EB8" w:rsidRDefault="007F43B9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21AB1CEF" w14:textId="77777777" w:rsidTr="00E173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3864DAE" w14:textId="0AE854E4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28</w:t>
            </w:r>
          </w:p>
        </w:tc>
        <w:tc>
          <w:tcPr>
            <w:tcW w:w="1402" w:type="dxa"/>
            <w:noWrap/>
            <w:vAlign w:val="center"/>
            <w:hideMark/>
          </w:tcPr>
          <w:p w14:paraId="425ED27E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4ABE1426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7917D09D" w14:textId="77777777" w:rsidR="00D202F5" w:rsidRPr="002F4EB8" w:rsidRDefault="007F43B9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7B43F8BC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C81C714" w14:textId="79D5BD48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29</w:t>
            </w:r>
          </w:p>
        </w:tc>
        <w:tc>
          <w:tcPr>
            <w:tcW w:w="1402" w:type="dxa"/>
            <w:noWrap/>
            <w:vAlign w:val="center"/>
            <w:hideMark/>
          </w:tcPr>
          <w:p w14:paraId="59BF2454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14E19118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COPD</w:t>
            </w:r>
            <w:r w:rsidRPr="002F4EB8">
              <w:rPr>
                <w:lang w:val="en-US"/>
              </w:rPr>
              <w:t xml:space="preserve"> and respiratory failure</w:t>
            </w:r>
          </w:p>
        </w:tc>
        <w:tc>
          <w:tcPr>
            <w:tcW w:w="1554" w:type="dxa"/>
            <w:vAlign w:val="center"/>
          </w:tcPr>
          <w:p w14:paraId="2C8812BF" w14:textId="77777777" w:rsidR="00D202F5" w:rsidRPr="002F4EB8" w:rsidRDefault="007F43B9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360FFD3F" w14:textId="77777777" w:rsidTr="00E17388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9AA2BD8" w14:textId="573B20C6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30</w:t>
            </w:r>
          </w:p>
        </w:tc>
        <w:tc>
          <w:tcPr>
            <w:tcW w:w="1402" w:type="dxa"/>
            <w:noWrap/>
            <w:vAlign w:val="center"/>
            <w:hideMark/>
          </w:tcPr>
          <w:p w14:paraId="1060FEE0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741E7F29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SCC</w:t>
            </w:r>
          </w:p>
        </w:tc>
        <w:tc>
          <w:tcPr>
            <w:tcW w:w="1554" w:type="dxa"/>
            <w:vAlign w:val="center"/>
          </w:tcPr>
          <w:p w14:paraId="5101330B" w14:textId="77777777" w:rsidR="00D202F5" w:rsidRPr="002F4EB8" w:rsidRDefault="007F43B9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7789FD2B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E7321F8" w14:textId="74EB84ED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31</w:t>
            </w:r>
          </w:p>
        </w:tc>
        <w:tc>
          <w:tcPr>
            <w:tcW w:w="1402" w:type="dxa"/>
            <w:noWrap/>
            <w:vAlign w:val="center"/>
            <w:hideMark/>
          </w:tcPr>
          <w:p w14:paraId="41EAF6E5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6E0E73D3" w14:textId="77777777" w:rsidR="00D202F5" w:rsidRPr="002F4EB8" w:rsidRDefault="007F43B9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R</w:t>
            </w:r>
            <w:r w:rsidR="002F4EB8" w:rsidRPr="002F4EB8">
              <w:rPr>
                <w:lang w:val="en-US"/>
              </w:rPr>
              <w:t>espiratory failure and bronchiectasis</w:t>
            </w:r>
          </w:p>
        </w:tc>
        <w:tc>
          <w:tcPr>
            <w:tcW w:w="1554" w:type="dxa"/>
            <w:vAlign w:val="center"/>
          </w:tcPr>
          <w:p w14:paraId="3B7E4E2E" w14:textId="77777777" w:rsidR="00D202F5" w:rsidRPr="002F4EB8" w:rsidRDefault="007F43B9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7E159D22" w14:textId="77777777" w:rsidTr="00E17388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3C25F40" w14:textId="5A5A5229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32</w:t>
            </w:r>
          </w:p>
        </w:tc>
        <w:tc>
          <w:tcPr>
            <w:tcW w:w="1402" w:type="dxa"/>
            <w:noWrap/>
            <w:vAlign w:val="center"/>
            <w:hideMark/>
          </w:tcPr>
          <w:p w14:paraId="52CCBAD8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1328CAD6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1EFA2978" w14:textId="77777777" w:rsidR="00D202F5" w:rsidRPr="002F4EB8" w:rsidRDefault="007F43B9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61F1318D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E3A1891" w14:textId="4B2B2E97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33</w:t>
            </w:r>
          </w:p>
        </w:tc>
        <w:tc>
          <w:tcPr>
            <w:tcW w:w="1402" w:type="dxa"/>
            <w:noWrap/>
            <w:vAlign w:val="center"/>
            <w:hideMark/>
          </w:tcPr>
          <w:p w14:paraId="35CD25DA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1A31F85C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>Interstitial pulmonary disease</w:t>
            </w:r>
          </w:p>
        </w:tc>
        <w:tc>
          <w:tcPr>
            <w:tcW w:w="1554" w:type="dxa"/>
            <w:vAlign w:val="center"/>
          </w:tcPr>
          <w:p w14:paraId="0A11A4F0" w14:textId="77777777" w:rsidR="00D202F5" w:rsidRPr="002F4EB8" w:rsidRDefault="007F43B9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53E8E78A" w14:textId="77777777" w:rsidTr="00E17388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D06C80F" w14:textId="3C12E00C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34</w:t>
            </w:r>
          </w:p>
        </w:tc>
        <w:tc>
          <w:tcPr>
            <w:tcW w:w="1402" w:type="dxa"/>
            <w:noWrap/>
            <w:vAlign w:val="center"/>
            <w:hideMark/>
          </w:tcPr>
          <w:p w14:paraId="0835DF7D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15CB7197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SCC</w:t>
            </w:r>
          </w:p>
        </w:tc>
        <w:tc>
          <w:tcPr>
            <w:tcW w:w="1554" w:type="dxa"/>
            <w:vAlign w:val="center"/>
          </w:tcPr>
          <w:p w14:paraId="38D163A8" w14:textId="77777777" w:rsidR="00D202F5" w:rsidRPr="002F4EB8" w:rsidRDefault="007F43B9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505D5040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E8C54FE" w14:textId="148FE7FD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35</w:t>
            </w:r>
          </w:p>
        </w:tc>
        <w:tc>
          <w:tcPr>
            <w:tcW w:w="1402" w:type="dxa"/>
            <w:noWrap/>
            <w:vAlign w:val="center"/>
            <w:hideMark/>
          </w:tcPr>
          <w:p w14:paraId="68A5869D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312A1612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369D6CA2" w14:textId="77777777" w:rsidR="00D202F5" w:rsidRPr="002F4EB8" w:rsidRDefault="0013201E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52E11E24" w14:textId="77777777" w:rsidTr="00E17388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6DC9971" w14:textId="751D9DDE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36</w:t>
            </w:r>
          </w:p>
        </w:tc>
        <w:tc>
          <w:tcPr>
            <w:tcW w:w="1402" w:type="dxa"/>
            <w:noWrap/>
            <w:vAlign w:val="center"/>
            <w:hideMark/>
          </w:tcPr>
          <w:p w14:paraId="77F756FE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66D15165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>Pulmonary fibrosis</w:t>
            </w:r>
          </w:p>
        </w:tc>
        <w:tc>
          <w:tcPr>
            <w:tcW w:w="1554" w:type="dxa"/>
            <w:vAlign w:val="center"/>
          </w:tcPr>
          <w:p w14:paraId="072C8B1A" w14:textId="77777777" w:rsidR="00D202F5" w:rsidRPr="002F4EB8" w:rsidRDefault="0013201E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2270FA25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C946B1E" w14:textId="5C7458AD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37</w:t>
            </w:r>
          </w:p>
        </w:tc>
        <w:tc>
          <w:tcPr>
            <w:tcW w:w="1402" w:type="dxa"/>
            <w:noWrap/>
            <w:vAlign w:val="center"/>
            <w:hideMark/>
          </w:tcPr>
          <w:p w14:paraId="34DE0862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44F47111" w14:textId="77777777" w:rsidR="00D202F5" w:rsidRPr="002F4EB8" w:rsidRDefault="0013201E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B</w:t>
            </w:r>
            <w:r w:rsidR="002F4EB8" w:rsidRPr="002F4EB8">
              <w:rPr>
                <w:lang w:val="en-US"/>
              </w:rPr>
              <w:t>ronchiectasis</w:t>
            </w:r>
          </w:p>
        </w:tc>
        <w:tc>
          <w:tcPr>
            <w:tcW w:w="1554" w:type="dxa"/>
            <w:vAlign w:val="center"/>
          </w:tcPr>
          <w:p w14:paraId="70A26E5E" w14:textId="77777777" w:rsidR="00D202F5" w:rsidRPr="002F4EB8" w:rsidRDefault="0013201E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4B30FA0F" w14:textId="77777777" w:rsidTr="00E173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33929CB" w14:textId="2E6CCD08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38</w:t>
            </w:r>
          </w:p>
        </w:tc>
        <w:tc>
          <w:tcPr>
            <w:tcW w:w="1402" w:type="dxa"/>
            <w:noWrap/>
            <w:vAlign w:val="center"/>
            <w:hideMark/>
          </w:tcPr>
          <w:p w14:paraId="23052E1C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18C6A817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182B2B83" w14:textId="77777777" w:rsidR="00D202F5" w:rsidRPr="002F4EB8" w:rsidRDefault="0013201E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416D4D42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0F5F781" w14:textId="05D11A68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39</w:t>
            </w:r>
          </w:p>
        </w:tc>
        <w:tc>
          <w:tcPr>
            <w:tcW w:w="1402" w:type="dxa"/>
            <w:noWrap/>
            <w:vAlign w:val="center"/>
            <w:hideMark/>
          </w:tcPr>
          <w:p w14:paraId="6724D279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0AAB5828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6A61B518" w14:textId="77777777" w:rsidR="00D202F5" w:rsidRPr="002F4EB8" w:rsidRDefault="0013201E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7C87594C" w14:textId="77777777" w:rsidTr="00E173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939BA44" w14:textId="7E175CCD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40</w:t>
            </w:r>
          </w:p>
        </w:tc>
        <w:tc>
          <w:tcPr>
            <w:tcW w:w="1402" w:type="dxa"/>
            <w:noWrap/>
            <w:vAlign w:val="center"/>
            <w:hideMark/>
          </w:tcPr>
          <w:p w14:paraId="56AB7BA6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0BB36AF2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>Asthma</w:t>
            </w:r>
          </w:p>
        </w:tc>
        <w:tc>
          <w:tcPr>
            <w:tcW w:w="1554" w:type="dxa"/>
            <w:vAlign w:val="center"/>
          </w:tcPr>
          <w:p w14:paraId="7D1A7F02" w14:textId="77777777" w:rsidR="00D202F5" w:rsidRPr="002F4EB8" w:rsidRDefault="0013201E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5F747CCB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E7D1252" w14:textId="12ED2016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41</w:t>
            </w:r>
          </w:p>
        </w:tc>
        <w:tc>
          <w:tcPr>
            <w:tcW w:w="1402" w:type="dxa"/>
            <w:noWrap/>
            <w:vAlign w:val="center"/>
            <w:hideMark/>
          </w:tcPr>
          <w:p w14:paraId="2F34A995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125A9226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>Benign lung nodule</w:t>
            </w:r>
          </w:p>
        </w:tc>
        <w:tc>
          <w:tcPr>
            <w:tcW w:w="1554" w:type="dxa"/>
            <w:vAlign w:val="center"/>
          </w:tcPr>
          <w:p w14:paraId="37A56730" w14:textId="77777777" w:rsidR="00D202F5" w:rsidRPr="002F4EB8" w:rsidRDefault="0013201E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490C5598" w14:textId="77777777" w:rsidTr="00E173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2E46837" w14:textId="709D9D90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42</w:t>
            </w:r>
          </w:p>
        </w:tc>
        <w:tc>
          <w:tcPr>
            <w:tcW w:w="1402" w:type="dxa"/>
            <w:noWrap/>
            <w:vAlign w:val="center"/>
            <w:hideMark/>
          </w:tcPr>
          <w:p w14:paraId="5F7ED21B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1F4F44A1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  <w:r w:rsidR="00D202F5" w:rsidRPr="002F4EB8">
              <w:rPr>
                <w:caps/>
                <w:lang w:val="en-US"/>
              </w:rPr>
              <w:t xml:space="preserve"> </w:t>
            </w:r>
          </w:p>
        </w:tc>
        <w:tc>
          <w:tcPr>
            <w:tcW w:w="1554" w:type="dxa"/>
            <w:vAlign w:val="center"/>
          </w:tcPr>
          <w:p w14:paraId="3F08A0C4" w14:textId="77777777" w:rsidR="00D202F5" w:rsidRPr="002F4EB8" w:rsidRDefault="007E540A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4B8EDC62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93C929D" w14:textId="78ADD98A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43</w:t>
            </w:r>
          </w:p>
        </w:tc>
        <w:tc>
          <w:tcPr>
            <w:tcW w:w="1402" w:type="dxa"/>
            <w:noWrap/>
            <w:vAlign w:val="center"/>
            <w:hideMark/>
          </w:tcPr>
          <w:p w14:paraId="23D18E8B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39562790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COPD</w:t>
            </w:r>
            <w:r w:rsidRPr="002F4EB8">
              <w:rPr>
                <w:lang w:val="en-US"/>
              </w:rPr>
              <w:t xml:space="preserve"> and pulmonary infection</w:t>
            </w:r>
          </w:p>
        </w:tc>
        <w:tc>
          <w:tcPr>
            <w:tcW w:w="1554" w:type="dxa"/>
            <w:vAlign w:val="center"/>
          </w:tcPr>
          <w:p w14:paraId="39389A93" w14:textId="77777777" w:rsidR="00D202F5" w:rsidRPr="002F4EB8" w:rsidRDefault="007E540A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069CAFCF" w14:textId="77777777" w:rsidTr="00E17388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2A9736B" w14:textId="47A08903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44</w:t>
            </w:r>
          </w:p>
        </w:tc>
        <w:tc>
          <w:tcPr>
            <w:tcW w:w="1402" w:type="dxa"/>
            <w:noWrap/>
            <w:vAlign w:val="center"/>
            <w:hideMark/>
          </w:tcPr>
          <w:p w14:paraId="79BDA536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7B78048C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SCC</w:t>
            </w:r>
          </w:p>
        </w:tc>
        <w:tc>
          <w:tcPr>
            <w:tcW w:w="1554" w:type="dxa"/>
            <w:vAlign w:val="center"/>
          </w:tcPr>
          <w:p w14:paraId="4653597B" w14:textId="77777777" w:rsidR="00D202F5" w:rsidRPr="002F4EB8" w:rsidRDefault="007E540A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1893F73C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4114FCC" w14:textId="6C161A71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45</w:t>
            </w:r>
          </w:p>
        </w:tc>
        <w:tc>
          <w:tcPr>
            <w:tcW w:w="1402" w:type="dxa"/>
            <w:noWrap/>
            <w:vAlign w:val="center"/>
            <w:hideMark/>
          </w:tcPr>
          <w:p w14:paraId="672F1668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147B70B2" w14:textId="77777777" w:rsidR="00D202F5" w:rsidRPr="002F4EB8" w:rsidRDefault="007E540A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B</w:t>
            </w:r>
            <w:r w:rsidR="002F4EB8" w:rsidRPr="002F4EB8">
              <w:rPr>
                <w:lang w:val="en-US"/>
              </w:rPr>
              <w:t>ronchiectasis</w:t>
            </w:r>
            <w:r w:rsidRPr="002F4EB8">
              <w:rPr>
                <w:caps/>
                <w:lang w:val="en-US"/>
              </w:rPr>
              <w:t xml:space="preserve"> </w:t>
            </w:r>
            <w:r w:rsidR="002F4EB8" w:rsidRPr="002F4EB8">
              <w:rPr>
                <w:lang w:val="en-US"/>
              </w:rPr>
              <w:t xml:space="preserve">and hemoptysis </w:t>
            </w:r>
          </w:p>
        </w:tc>
        <w:tc>
          <w:tcPr>
            <w:tcW w:w="1554" w:type="dxa"/>
            <w:vAlign w:val="center"/>
          </w:tcPr>
          <w:p w14:paraId="5E9F1921" w14:textId="77777777" w:rsidR="00D202F5" w:rsidRPr="002F4EB8" w:rsidRDefault="007E540A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6AE9CE3D" w14:textId="77777777" w:rsidTr="00E173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F807004" w14:textId="6C194544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lastRenderedPageBreak/>
              <w:t>46</w:t>
            </w:r>
          </w:p>
        </w:tc>
        <w:tc>
          <w:tcPr>
            <w:tcW w:w="1402" w:type="dxa"/>
            <w:noWrap/>
            <w:vAlign w:val="center"/>
            <w:hideMark/>
          </w:tcPr>
          <w:p w14:paraId="7D5644A2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7193EC5D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52DFB32E" w14:textId="77777777" w:rsidR="00D202F5" w:rsidRPr="002F4EB8" w:rsidRDefault="007E540A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6CA615E8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699F4E5" w14:textId="4134B81B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47</w:t>
            </w:r>
          </w:p>
        </w:tc>
        <w:tc>
          <w:tcPr>
            <w:tcW w:w="1402" w:type="dxa"/>
            <w:noWrap/>
            <w:vAlign w:val="center"/>
            <w:hideMark/>
          </w:tcPr>
          <w:p w14:paraId="7B54BD0B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7CE5569D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>Sarcoidosis</w:t>
            </w:r>
          </w:p>
        </w:tc>
        <w:tc>
          <w:tcPr>
            <w:tcW w:w="1554" w:type="dxa"/>
            <w:vAlign w:val="center"/>
          </w:tcPr>
          <w:p w14:paraId="0538BC8D" w14:textId="77777777" w:rsidR="00D202F5" w:rsidRPr="002F4EB8" w:rsidRDefault="007E540A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5631A588" w14:textId="77777777" w:rsidTr="00E17388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60C58DB" w14:textId="5D28163F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48</w:t>
            </w:r>
          </w:p>
        </w:tc>
        <w:tc>
          <w:tcPr>
            <w:tcW w:w="1402" w:type="dxa"/>
            <w:noWrap/>
            <w:vAlign w:val="center"/>
            <w:hideMark/>
          </w:tcPr>
          <w:p w14:paraId="62B9AC9D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081FE1D3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4A270683" w14:textId="77777777" w:rsidR="00D202F5" w:rsidRPr="002F4EB8" w:rsidRDefault="007E540A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03C100C9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9A8395C" w14:textId="47AA8A05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49</w:t>
            </w:r>
          </w:p>
        </w:tc>
        <w:tc>
          <w:tcPr>
            <w:tcW w:w="1402" w:type="dxa"/>
            <w:noWrap/>
            <w:vAlign w:val="center"/>
            <w:hideMark/>
          </w:tcPr>
          <w:p w14:paraId="55AD47ED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73AD3034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>Pulmonary fibrosis</w:t>
            </w:r>
          </w:p>
        </w:tc>
        <w:tc>
          <w:tcPr>
            <w:tcW w:w="1554" w:type="dxa"/>
            <w:vAlign w:val="center"/>
          </w:tcPr>
          <w:p w14:paraId="561F2450" w14:textId="77777777" w:rsidR="00D202F5" w:rsidRPr="002F4EB8" w:rsidRDefault="007E540A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681D618A" w14:textId="77777777" w:rsidTr="00E17388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E47CBD4" w14:textId="6B6C0651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50</w:t>
            </w:r>
          </w:p>
        </w:tc>
        <w:tc>
          <w:tcPr>
            <w:tcW w:w="1402" w:type="dxa"/>
            <w:noWrap/>
            <w:vAlign w:val="center"/>
            <w:hideMark/>
          </w:tcPr>
          <w:p w14:paraId="43634F52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53E6C552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572CAE09" w14:textId="77777777" w:rsidR="00D202F5" w:rsidRPr="002F4EB8" w:rsidRDefault="007E540A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56766E86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A33D5E8" w14:textId="68064B8F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51</w:t>
            </w:r>
          </w:p>
        </w:tc>
        <w:tc>
          <w:tcPr>
            <w:tcW w:w="1402" w:type="dxa"/>
            <w:noWrap/>
            <w:vAlign w:val="center"/>
            <w:hideMark/>
          </w:tcPr>
          <w:p w14:paraId="41A1F8E7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7DD684AA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COPD</w:t>
            </w:r>
            <w:r w:rsidRPr="002F4EB8">
              <w:rPr>
                <w:lang w:val="en-US"/>
              </w:rPr>
              <w:t xml:space="preserve"> and pulmonary emphysema</w:t>
            </w:r>
          </w:p>
        </w:tc>
        <w:tc>
          <w:tcPr>
            <w:tcW w:w="1554" w:type="dxa"/>
            <w:vAlign w:val="center"/>
          </w:tcPr>
          <w:p w14:paraId="29AC6A4A" w14:textId="77777777" w:rsidR="00D202F5" w:rsidRPr="002F4EB8" w:rsidRDefault="009A2A5C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6F57DD45" w14:textId="77777777" w:rsidTr="00E17388">
        <w:trPr>
          <w:trHeight w:val="6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42D83CF" w14:textId="27ACC1FE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52</w:t>
            </w:r>
          </w:p>
        </w:tc>
        <w:tc>
          <w:tcPr>
            <w:tcW w:w="1402" w:type="dxa"/>
            <w:noWrap/>
            <w:vAlign w:val="center"/>
            <w:hideMark/>
          </w:tcPr>
          <w:p w14:paraId="112699A2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10E09D6B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>Asthma and pneumonia</w:t>
            </w:r>
          </w:p>
        </w:tc>
        <w:tc>
          <w:tcPr>
            <w:tcW w:w="1554" w:type="dxa"/>
            <w:vAlign w:val="center"/>
          </w:tcPr>
          <w:p w14:paraId="1403C2E1" w14:textId="77777777" w:rsidR="00D202F5" w:rsidRPr="002F4EB8" w:rsidRDefault="002F38C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4619D8D7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8D08E5D" w14:textId="4FD6E08E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53</w:t>
            </w:r>
          </w:p>
        </w:tc>
        <w:tc>
          <w:tcPr>
            <w:tcW w:w="1402" w:type="dxa"/>
            <w:noWrap/>
            <w:vAlign w:val="center"/>
            <w:hideMark/>
          </w:tcPr>
          <w:p w14:paraId="13F247A6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50B3782E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1016647D" w14:textId="77777777" w:rsidR="00D202F5" w:rsidRPr="002F4EB8" w:rsidRDefault="002F38C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65D351E5" w14:textId="77777777" w:rsidTr="00E173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3A4D78F" w14:textId="00FCD58C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54</w:t>
            </w:r>
          </w:p>
        </w:tc>
        <w:tc>
          <w:tcPr>
            <w:tcW w:w="1402" w:type="dxa"/>
            <w:noWrap/>
            <w:vAlign w:val="center"/>
            <w:hideMark/>
          </w:tcPr>
          <w:p w14:paraId="45EE71B3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678CB751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>Eosinophilic bronchitis</w:t>
            </w:r>
          </w:p>
        </w:tc>
        <w:tc>
          <w:tcPr>
            <w:tcW w:w="1554" w:type="dxa"/>
            <w:vAlign w:val="center"/>
          </w:tcPr>
          <w:p w14:paraId="1C618FB8" w14:textId="77777777" w:rsidR="00D202F5" w:rsidRPr="002F4EB8" w:rsidRDefault="002F38C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3908611F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6F9A60A" w14:textId="477B119C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55</w:t>
            </w:r>
          </w:p>
        </w:tc>
        <w:tc>
          <w:tcPr>
            <w:tcW w:w="1402" w:type="dxa"/>
            <w:noWrap/>
            <w:vAlign w:val="center"/>
            <w:hideMark/>
          </w:tcPr>
          <w:p w14:paraId="6263C464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28722CC9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3F2CE98B" w14:textId="77777777" w:rsidR="00D202F5" w:rsidRPr="002F4EB8" w:rsidRDefault="002F38C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5764A2D9" w14:textId="77777777" w:rsidTr="00E17388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BF12837" w14:textId="22054D7F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56</w:t>
            </w:r>
          </w:p>
        </w:tc>
        <w:tc>
          <w:tcPr>
            <w:tcW w:w="1402" w:type="dxa"/>
            <w:noWrap/>
            <w:vAlign w:val="center"/>
            <w:hideMark/>
          </w:tcPr>
          <w:p w14:paraId="7DA0970D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14CFBC18" w14:textId="77777777" w:rsidR="00D202F5" w:rsidRPr="002F4EB8" w:rsidRDefault="002F38C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B</w:t>
            </w:r>
            <w:r w:rsidR="002F4EB8" w:rsidRPr="002F4EB8">
              <w:rPr>
                <w:lang w:val="en-US"/>
              </w:rPr>
              <w:t>ronchiectasis</w:t>
            </w:r>
          </w:p>
        </w:tc>
        <w:tc>
          <w:tcPr>
            <w:tcW w:w="1554" w:type="dxa"/>
            <w:vAlign w:val="center"/>
          </w:tcPr>
          <w:p w14:paraId="006FADA1" w14:textId="77777777" w:rsidR="00D202F5" w:rsidRPr="002F4EB8" w:rsidRDefault="002F38C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462BE011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AC842DD" w14:textId="5B56A690" w:rsidR="00D202F5" w:rsidRPr="002F4EB8" w:rsidRDefault="00E17388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57</w:t>
            </w:r>
          </w:p>
        </w:tc>
        <w:tc>
          <w:tcPr>
            <w:tcW w:w="1402" w:type="dxa"/>
            <w:noWrap/>
            <w:vAlign w:val="center"/>
            <w:hideMark/>
          </w:tcPr>
          <w:p w14:paraId="7FB9EA07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1A541544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26C09BF5" w14:textId="77777777" w:rsidR="00D202F5" w:rsidRPr="002F4EB8" w:rsidRDefault="002F38C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625F98B1" w14:textId="77777777" w:rsidTr="00E17388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C3FD2C1" w14:textId="7881C6D9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58</w:t>
            </w:r>
          </w:p>
        </w:tc>
        <w:tc>
          <w:tcPr>
            <w:tcW w:w="1402" w:type="dxa"/>
            <w:noWrap/>
            <w:vAlign w:val="center"/>
            <w:hideMark/>
          </w:tcPr>
          <w:p w14:paraId="57850323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24D64B6E" w14:textId="77777777" w:rsidR="00D202F5" w:rsidRPr="002F4EB8" w:rsidRDefault="002F38C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H</w:t>
            </w:r>
            <w:r w:rsidR="002F4EB8" w:rsidRPr="002F4EB8">
              <w:rPr>
                <w:lang w:val="en-US"/>
              </w:rPr>
              <w:t xml:space="preserve">emoptysis and </w:t>
            </w:r>
            <w:r w:rsidR="002F4EB8">
              <w:rPr>
                <w:lang w:val="en-US"/>
              </w:rPr>
              <w:t>COPD</w:t>
            </w:r>
          </w:p>
        </w:tc>
        <w:tc>
          <w:tcPr>
            <w:tcW w:w="1554" w:type="dxa"/>
            <w:vAlign w:val="center"/>
          </w:tcPr>
          <w:p w14:paraId="4C187C26" w14:textId="77777777" w:rsidR="00D202F5" w:rsidRPr="002F4EB8" w:rsidRDefault="002F38C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0FF62D74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871A4CE" w14:textId="1EFBA962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59</w:t>
            </w:r>
          </w:p>
        </w:tc>
        <w:tc>
          <w:tcPr>
            <w:tcW w:w="1402" w:type="dxa"/>
            <w:noWrap/>
            <w:vAlign w:val="center"/>
            <w:hideMark/>
          </w:tcPr>
          <w:p w14:paraId="0ACC38E6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57AF7CA9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SCC</w:t>
            </w:r>
          </w:p>
        </w:tc>
        <w:tc>
          <w:tcPr>
            <w:tcW w:w="1554" w:type="dxa"/>
            <w:vAlign w:val="center"/>
          </w:tcPr>
          <w:p w14:paraId="024E4693" w14:textId="77777777" w:rsidR="00D202F5" w:rsidRPr="002F4EB8" w:rsidRDefault="002F38C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775B92BD" w14:textId="77777777" w:rsidTr="00E17388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23A6985" w14:textId="06880887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60</w:t>
            </w:r>
          </w:p>
        </w:tc>
        <w:tc>
          <w:tcPr>
            <w:tcW w:w="1402" w:type="dxa"/>
            <w:noWrap/>
            <w:vAlign w:val="center"/>
            <w:hideMark/>
          </w:tcPr>
          <w:p w14:paraId="45EF14DE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000064BD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>Bronchitis</w:t>
            </w:r>
          </w:p>
        </w:tc>
        <w:tc>
          <w:tcPr>
            <w:tcW w:w="1554" w:type="dxa"/>
            <w:vAlign w:val="center"/>
          </w:tcPr>
          <w:p w14:paraId="2A256334" w14:textId="77777777" w:rsidR="00D202F5" w:rsidRPr="002F4EB8" w:rsidRDefault="002F38C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35709270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954FA64" w14:textId="02E0726A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61</w:t>
            </w:r>
          </w:p>
        </w:tc>
        <w:tc>
          <w:tcPr>
            <w:tcW w:w="1402" w:type="dxa"/>
            <w:noWrap/>
            <w:vAlign w:val="center"/>
            <w:hideMark/>
          </w:tcPr>
          <w:p w14:paraId="1C1681A8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2678D945" w14:textId="77777777" w:rsidR="00D202F5" w:rsidRPr="002F4EB8" w:rsidRDefault="002F38C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H</w:t>
            </w:r>
            <w:r w:rsidR="002F4EB8" w:rsidRPr="002F4EB8">
              <w:rPr>
                <w:lang w:val="en-US"/>
              </w:rPr>
              <w:t>emoptysis</w:t>
            </w:r>
          </w:p>
        </w:tc>
        <w:tc>
          <w:tcPr>
            <w:tcW w:w="1554" w:type="dxa"/>
            <w:vAlign w:val="center"/>
          </w:tcPr>
          <w:p w14:paraId="0533F5FD" w14:textId="77777777" w:rsidR="00D202F5" w:rsidRPr="002F4EB8" w:rsidRDefault="002F38C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7B28C32E" w14:textId="77777777" w:rsidTr="00E17388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AAE9244" w14:textId="6CC86A61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62</w:t>
            </w:r>
          </w:p>
        </w:tc>
        <w:tc>
          <w:tcPr>
            <w:tcW w:w="1402" w:type="dxa"/>
            <w:noWrap/>
            <w:vAlign w:val="center"/>
            <w:hideMark/>
          </w:tcPr>
          <w:p w14:paraId="562E0614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3EAC2321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6CCC781C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</w:p>
        </w:tc>
      </w:tr>
      <w:tr w:rsidR="00D202F5" w:rsidRPr="002F4EB8" w14:paraId="2791E06F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5D4A309" w14:textId="236ABF03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63</w:t>
            </w:r>
          </w:p>
        </w:tc>
        <w:tc>
          <w:tcPr>
            <w:tcW w:w="1402" w:type="dxa"/>
            <w:noWrap/>
            <w:vAlign w:val="center"/>
            <w:hideMark/>
          </w:tcPr>
          <w:p w14:paraId="297F7CB1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1ADF65C6" w14:textId="77777777" w:rsidR="00D202F5" w:rsidRPr="002F4EB8" w:rsidRDefault="002F38C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P</w:t>
            </w:r>
            <w:r w:rsidR="002F4EB8" w:rsidRPr="002F4EB8">
              <w:rPr>
                <w:lang w:val="en-US"/>
              </w:rPr>
              <w:t>ulmonary emphysema and pneumonia</w:t>
            </w:r>
          </w:p>
        </w:tc>
        <w:tc>
          <w:tcPr>
            <w:tcW w:w="1554" w:type="dxa"/>
            <w:vAlign w:val="center"/>
          </w:tcPr>
          <w:p w14:paraId="07501DBF" w14:textId="77777777" w:rsidR="00D202F5" w:rsidRPr="002F4EB8" w:rsidRDefault="002F38C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6A6EBDE5" w14:textId="77777777" w:rsidTr="00E173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25BD712" w14:textId="071A0A82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64</w:t>
            </w:r>
          </w:p>
        </w:tc>
        <w:tc>
          <w:tcPr>
            <w:tcW w:w="1402" w:type="dxa"/>
            <w:noWrap/>
            <w:vAlign w:val="center"/>
            <w:hideMark/>
          </w:tcPr>
          <w:p w14:paraId="385691B9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6C214B48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54520AA2" w14:textId="77777777" w:rsidR="00D202F5" w:rsidRPr="002F4EB8" w:rsidRDefault="002F38C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22841FD2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B72B5A0" w14:textId="767E82E3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65</w:t>
            </w:r>
          </w:p>
        </w:tc>
        <w:tc>
          <w:tcPr>
            <w:tcW w:w="1402" w:type="dxa"/>
            <w:noWrap/>
            <w:vAlign w:val="center"/>
            <w:hideMark/>
          </w:tcPr>
          <w:p w14:paraId="5AAEADD7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7A4FEE76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COPD</w:t>
            </w:r>
          </w:p>
        </w:tc>
        <w:tc>
          <w:tcPr>
            <w:tcW w:w="1554" w:type="dxa"/>
            <w:vAlign w:val="center"/>
          </w:tcPr>
          <w:p w14:paraId="677C3181" w14:textId="77777777" w:rsidR="00D202F5" w:rsidRPr="002F4EB8" w:rsidRDefault="002F38C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5746238C" w14:textId="77777777" w:rsidTr="00E17388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1C57BBA" w14:textId="156D0664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66</w:t>
            </w:r>
          </w:p>
        </w:tc>
        <w:tc>
          <w:tcPr>
            <w:tcW w:w="1402" w:type="dxa"/>
            <w:noWrap/>
            <w:vAlign w:val="center"/>
            <w:hideMark/>
          </w:tcPr>
          <w:p w14:paraId="50287080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3A70C7DA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13AFB883" w14:textId="77777777" w:rsidR="00D202F5" w:rsidRPr="002F4EB8" w:rsidRDefault="002F38C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3A41D87F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8CEA746" w14:textId="492A6706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67</w:t>
            </w:r>
          </w:p>
        </w:tc>
        <w:tc>
          <w:tcPr>
            <w:tcW w:w="1402" w:type="dxa"/>
            <w:noWrap/>
            <w:vAlign w:val="center"/>
            <w:hideMark/>
          </w:tcPr>
          <w:p w14:paraId="6AF3F41B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2BE89B2F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>Pulmonary silicosis</w:t>
            </w:r>
          </w:p>
        </w:tc>
        <w:tc>
          <w:tcPr>
            <w:tcW w:w="1554" w:type="dxa"/>
            <w:vAlign w:val="center"/>
          </w:tcPr>
          <w:p w14:paraId="159618CB" w14:textId="77777777" w:rsidR="00D202F5" w:rsidRPr="002F4EB8" w:rsidRDefault="002F38C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36E6822F" w14:textId="77777777" w:rsidTr="00E17388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B1B552F" w14:textId="04CD81D8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68</w:t>
            </w:r>
          </w:p>
        </w:tc>
        <w:tc>
          <w:tcPr>
            <w:tcW w:w="1402" w:type="dxa"/>
            <w:noWrap/>
            <w:vAlign w:val="center"/>
            <w:hideMark/>
          </w:tcPr>
          <w:p w14:paraId="329FA5C5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31A74B29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SCC</w:t>
            </w:r>
          </w:p>
        </w:tc>
        <w:tc>
          <w:tcPr>
            <w:tcW w:w="1554" w:type="dxa"/>
            <w:vAlign w:val="center"/>
          </w:tcPr>
          <w:p w14:paraId="79FB4081" w14:textId="77777777" w:rsidR="00D202F5" w:rsidRPr="002F4EB8" w:rsidRDefault="002F38C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6AD16CB0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41D1F83" w14:textId="03E3EDA7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lastRenderedPageBreak/>
              <w:t>69</w:t>
            </w:r>
          </w:p>
        </w:tc>
        <w:tc>
          <w:tcPr>
            <w:tcW w:w="1402" w:type="dxa"/>
            <w:noWrap/>
            <w:vAlign w:val="center"/>
            <w:hideMark/>
          </w:tcPr>
          <w:p w14:paraId="2C4EC7A6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654DE3B9" w14:textId="77777777" w:rsidR="00D202F5" w:rsidRPr="002F4EB8" w:rsidRDefault="002F38C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B</w:t>
            </w:r>
            <w:r w:rsidR="002F4EB8" w:rsidRPr="002F4EB8">
              <w:rPr>
                <w:lang w:val="en-US"/>
              </w:rPr>
              <w:t>ronchiectasis</w:t>
            </w:r>
          </w:p>
        </w:tc>
        <w:tc>
          <w:tcPr>
            <w:tcW w:w="1554" w:type="dxa"/>
            <w:vAlign w:val="center"/>
          </w:tcPr>
          <w:p w14:paraId="782627CA" w14:textId="77777777" w:rsidR="00D202F5" w:rsidRPr="002F4EB8" w:rsidRDefault="002F38C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1E53253D" w14:textId="77777777" w:rsidTr="00E173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DCB4958" w14:textId="6DD4BACB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70</w:t>
            </w:r>
          </w:p>
        </w:tc>
        <w:tc>
          <w:tcPr>
            <w:tcW w:w="1402" w:type="dxa"/>
            <w:noWrap/>
            <w:vAlign w:val="center"/>
            <w:hideMark/>
          </w:tcPr>
          <w:p w14:paraId="1AC96E24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3C932542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74092812" w14:textId="77777777" w:rsidR="00D202F5" w:rsidRPr="002F4EB8" w:rsidRDefault="002F38C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6C98BEE7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6C861CF" w14:textId="29A7930E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71</w:t>
            </w:r>
          </w:p>
        </w:tc>
        <w:tc>
          <w:tcPr>
            <w:tcW w:w="1402" w:type="dxa"/>
            <w:noWrap/>
            <w:vAlign w:val="center"/>
            <w:hideMark/>
          </w:tcPr>
          <w:p w14:paraId="005D3B70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13BDE745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>Pneumonia</w:t>
            </w:r>
          </w:p>
        </w:tc>
        <w:tc>
          <w:tcPr>
            <w:tcW w:w="1554" w:type="dxa"/>
            <w:vAlign w:val="center"/>
          </w:tcPr>
          <w:p w14:paraId="775E02A7" w14:textId="77777777" w:rsidR="00D202F5" w:rsidRPr="002F4EB8" w:rsidRDefault="002F38C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63747134" w14:textId="77777777" w:rsidTr="00E17388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AE08819" w14:textId="11EEC8A1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72</w:t>
            </w:r>
          </w:p>
        </w:tc>
        <w:tc>
          <w:tcPr>
            <w:tcW w:w="1402" w:type="dxa"/>
            <w:noWrap/>
            <w:vAlign w:val="center"/>
            <w:hideMark/>
          </w:tcPr>
          <w:p w14:paraId="52D1FB60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5CA578FA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531EE643" w14:textId="77777777" w:rsidR="00D202F5" w:rsidRPr="002F4EB8" w:rsidRDefault="002F38C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10160BCF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527C211" w14:textId="78524E34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73</w:t>
            </w:r>
          </w:p>
        </w:tc>
        <w:tc>
          <w:tcPr>
            <w:tcW w:w="1402" w:type="dxa"/>
            <w:noWrap/>
            <w:vAlign w:val="center"/>
            <w:hideMark/>
          </w:tcPr>
          <w:p w14:paraId="614CC869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59B153DD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 xml:space="preserve">Langerhans cell histiocytosis and </w:t>
            </w:r>
            <w:r>
              <w:rPr>
                <w:lang w:val="en-US"/>
              </w:rPr>
              <w:t>COPD</w:t>
            </w:r>
          </w:p>
        </w:tc>
        <w:tc>
          <w:tcPr>
            <w:tcW w:w="1554" w:type="dxa"/>
            <w:vAlign w:val="center"/>
          </w:tcPr>
          <w:p w14:paraId="02EB1876" w14:textId="77777777" w:rsidR="00D202F5" w:rsidRPr="002F4EB8" w:rsidRDefault="002F38C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540072DF" w14:textId="77777777" w:rsidTr="00E17388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8CFCCBC" w14:textId="1FB4CA7F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74</w:t>
            </w:r>
          </w:p>
        </w:tc>
        <w:tc>
          <w:tcPr>
            <w:tcW w:w="1402" w:type="dxa"/>
            <w:noWrap/>
            <w:vAlign w:val="center"/>
            <w:hideMark/>
          </w:tcPr>
          <w:p w14:paraId="16EE0C2F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45563047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SCC</w:t>
            </w:r>
          </w:p>
        </w:tc>
        <w:tc>
          <w:tcPr>
            <w:tcW w:w="1554" w:type="dxa"/>
            <w:vAlign w:val="center"/>
          </w:tcPr>
          <w:p w14:paraId="1686FF65" w14:textId="77777777" w:rsidR="00D202F5" w:rsidRPr="002F4EB8" w:rsidRDefault="002F38C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7F73C1AB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043C328" w14:textId="3D89F2CB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75</w:t>
            </w:r>
          </w:p>
        </w:tc>
        <w:tc>
          <w:tcPr>
            <w:tcW w:w="1402" w:type="dxa"/>
            <w:noWrap/>
            <w:vAlign w:val="center"/>
            <w:hideMark/>
          </w:tcPr>
          <w:p w14:paraId="32A2AFD2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263FE069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>Dyspnea</w:t>
            </w:r>
          </w:p>
        </w:tc>
        <w:tc>
          <w:tcPr>
            <w:tcW w:w="1554" w:type="dxa"/>
            <w:vAlign w:val="center"/>
          </w:tcPr>
          <w:p w14:paraId="7B90DCCE" w14:textId="77777777" w:rsidR="00D202F5" w:rsidRPr="002F4EB8" w:rsidRDefault="002F38C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261598E6" w14:textId="77777777" w:rsidTr="00E173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6D9C0A0" w14:textId="2B62A8D7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76</w:t>
            </w:r>
          </w:p>
        </w:tc>
        <w:tc>
          <w:tcPr>
            <w:tcW w:w="1402" w:type="dxa"/>
            <w:noWrap/>
            <w:vAlign w:val="center"/>
            <w:hideMark/>
          </w:tcPr>
          <w:p w14:paraId="3ABF6536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5B9A8D1A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</w:p>
        </w:tc>
        <w:tc>
          <w:tcPr>
            <w:tcW w:w="1554" w:type="dxa"/>
            <w:vAlign w:val="center"/>
          </w:tcPr>
          <w:p w14:paraId="5323F908" w14:textId="77777777" w:rsidR="00D202F5" w:rsidRPr="002F4EB8" w:rsidRDefault="002F38C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4F98DE7B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99ED3A1" w14:textId="062A6636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77</w:t>
            </w:r>
          </w:p>
        </w:tc>
        <w:tc>
          <w:tcPr>
            <w:tcW w:w="1402" w:type="dxa"/>
            <w:noWrap/>
            <w:vAlign w:val="center"/>
            <w:hideMark/>
          </w:tcPr>
          <w:p w14:paraId="2D297C77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T</w:t>
            </w:r>
          </w:p>
        </w:tc>
        <w:tc>
          <w:tcPr>
            <w:tcW w:w="4242" w:type="dxa"/>
            <w:vAlign w:val="center"/>
            <w:hideMark/>
          </w:tcPr>
          <w:p w14:paraId="2B98A4D1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SCC</w:t>
            </w:r>
          </w:p>
        </w:tc>
        <w:tc>
          <w:tcPr>
            <w:tcW w:w="1554" w:type="dxa"/>
            <w:vAlign w:val="center"/>
          </w:tcPr>
          <w:p w14:paraId="19F7B9A0" w14:textId="77777777" w:rsidR="00D202F5" w:rsidRPr="002F4EB8" w:rsidRDefault="002F38C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0A29F882" w14:textId="77777777" w:rsidTr="00E1738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2B52929" w14:textId="30D4C59D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78</w:t>
            </w:r>
          </w:p>
        </w:tc>
        <w:tc>
          <w:tcPr>
            <w:tcW w:w="1402" w:type="dxa"/>
            <w:noWrap/>
            <w:vAlign w:val="center"/>
            <w:hideMark/>
          </w:tcPr>
          <w:p w14:paraId="3AF8D5B9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772BED26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>Respiratory infection</w:t>
            </w:r>
          </w:p>
        </w:tc>
        <w:tc>
          <w:tcPr>
            <w:tcW w:w="1554" w:type="dxa"/>
            <w:vAlign w:val="center"/>
          </w:tcPr>
          <w:p w14:paraId="6B35CDED" w14:textId="77777777" w:rsidR="00D202F5" w:rsidRPr="002F4EB8" w:rsidRDefault="00642E8C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40A61EA6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72F4D00" w14:textId="19609975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79</w:t>
            </w:r>
          </w:p>
        </w:tc>
        <w:tc>
          <w:tcPr>
            <w:tcW w:w="1402" w:type="dxa"/>
            <w:noWrap/>
            <w:vAlign w:val="center"/>
            <w:hideMark/>
          </w:tcPr>
          <w:p w14:paraId="3CA9AE33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548CB304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>Interalveolar</w:t>
            </w:r>
            <w:r w:rsidR="00642E8C" w:rsidRPr="002F4EB8">
              <w:rPr>
                <w:caps/>
                <w:lang w:val="en-US"/>
              </w:rPr>
              <w:t xml:space="preserve"> </w:t>
            </w:r>
            <w:r w:rsidRPr="002F4EB8">
              <w:rPr>
                <w:lang w:val="en-US"/>
              </w:rPr>
              <w:t>disease</w:t>
            </w:r>
          </w:p>
        </w:tc>
        <w:tc>
          <w:tcPr>
            <w:tcW w:w="1554" w:type="dxa"/>
            <w:vAlign w:val="center"/>
          </w:tcPr>
          <w:p w14:paraId="34BC8E26" w14:textId="77777777" w:rsidR="00D202F5" w:rsidRPr="002F4EB8" w:rsidRDefault="00642E8C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2B09D281" w14:textId="77777777" w:rsidTr="00E17388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FF28DC9" w14:textId="03CC882E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80</w:t>
            </w:r>
          </w:p>
        </w:tc>
        <w:tc>
          <w:tcPr>
            <w:tcW w:w="1402" w:type="dxa"/>
            <w:noWrap/>
            <w:vAlign w:val="center"/>
            <w:hideMark/>
          </w:tcPr>
          <w:p w14:paraId="57363CCC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56C743B6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lang w:val="en-US"/>
              </w:rPr>
              <w:t>Dyspnea and carcinoid tumor (benign</w:t>
            </w:r>
            <w:r w:rsidR="00642E8C" w:rsidRPr="002F4EB8">
              <w:rPr>
                <w:caps/>
                <w:lang w:val="en-US"/>
              </w:rPr>
              <w:t>)</w:t>
            </w:r>
          </w:p>
        </w:tc>
        <w:tc>
          <w:tcPr>
            <w:tcW w:w="1554" w:type="dxa"/>
            <w:vAlign w:val="center"/>
          </w:tcPr>
          <w:p w14:paraId="357D82A5" w14:textId="77777777" w:rsidR="00D202F5" w:rsidRPr="002F4EB8" w:rsidRDefault="00642E8C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5FABAE23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2DD5B2F" w14:textId="5BA46999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81</w:t>
            </w:r>
          </w:p>
        </w:tc>
        <w:tc>
          <w:tcPr>
            <w:tcW w:w="1402" w:type="dxa"/>
            <w:noWrap/>
            <w:vAlign w:val="center"/>
            <w:hideMark/>
          </w:tcPr>
          <w:p w14:paraId="70FFD604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21C23D48" w14:textId="77777777" w:rsidR="00D202F5" w:rsidRPr="002F4EB8" w:rsidRDefault="002F4EB8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bookmarkStart w:id="0" w:name="_GoBack"/>
            <w:bookmarkEnd w:id="0"/>
            <w:r w:rsidRPr="002F4EB8">
              <w:rPr>
                <w:lang w:val="en-US"/>
              </w:rPr>
              <w:t>Dyspnea</w:t>
            </w:r>
          </w:p>
        </w:tc>
        <w:tc>
          <w:tcPr>
            <w:tcW w:w="1554" w:type="dxa"/>
            <w:vAlign w:val="center"/>
          </w:tcPr>
          <w:p w14:paraId="33B5C74D" w14:textId="77777777" w:rsidR="00D202F5" w:rsidRPr="002F4EB8" w:rsidRDefault="00642E8C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19753169" w14:textId="77777777" w:rsidTr="00E17388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8445466" w14:textId="64E287DE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82</w:t>
            </w:r>
          </w:p>
        </w:tc>
        <w:tc>
          <w:tcPr>
            <w:tcW w:w="1402" w:type="dxa"/>
            <w:noWrap/>
            <w:vAlign w:val="center"/>
            <w:hideMark/>
          </w:tcPr>
          <w:p w14:paraId="5066A52B" w14:textId="77777777" w:rsidR="00D202F5" w:rsidRPr="002F4EB8" w:rsidRDefault="00D202F5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0CDB53D7" w14:textId="77777777" w:rsidR="00D202F5" w:rsidRPr="002F4EB8" w:rsidRDefault="002F4EB8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>
              <w:rPr>
                <w:lang w:val="en-US"/>
              </w:rPr>
              <w:t>Ac</w:t>
            </w:r>
            <w:r w:rsidRPr="002F4EB8">
              <w:rPr>
                <w:lang w:val="en-US"/>
              </w:rPr>
              <w:t>ute respiratory infection</w:t>
            </w:r>
          </w:p>
        </w:tc>
        <w:tc>
          <w:tcPr>
            <w:tcW w:w="1554" w:type="dxa"/>
            <w:vAlign w:val="center"/>
          </w:tcPr>
          <w:p w14:paraId="552C2430" w14:textId="77777777" w:rsidR="00D202F5" w:rsidRPr="002F4EB8" w:rsidRDefault="00642E8C" w:rsidP="00D202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  <w:tr w:rsidR="00D202F5" w:rsidRPr="002F4EB8" w14:paraId="2BAF4D18" w14:textId="77777777" w:rsidTr="00E17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3FF5592B" w14:textId="7D413CCC" w:rsidR="00D202F5" w:rsidRPr="002F4EB8" w:rsidRDefault="00E55B03" w:rsidP="00D202F5">
            <w:pPr>
              <w:jc w:val="center"/>
              <w:rPr>
                <w:caps/>
                <w:lang w:val="en-US"/>
              </w:rPr>
            </w:pPr>
            <w:r>
              <w:rPr>
                <w:caps/>
                <w:lang w:val="en-US"/>
              </w:rPr>
              <w:t>83</w:t>
            </w:r>
          </w:p>
        </w:tc>
        <w:tc>
          <w:tcPr>
            <w:tcW w:w="1402" w:type="dxa"/>
            <w:noWrap/>
            <w:vAlign w:val="center"/>
            <w:hideMark/>
          </w:tcPr>
          <w:p w14:paraId="426AA029" w14:textId="77777777" w:rsidR="00D202F5" w:rsidRPr="002F4EB8" w:rsidRDefault="00D202F5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</w:p>
        </w:tc>
        <w:tc>
          <w:tcPr>
            <w:tcW w:w="4242" w:type="dxa"/>
            <w:vAlign w:val="center"/>
            <w:hideMark/>
          </w:tcPr>
          <w:p w14:paraId="0F8F210F" w14:textId="77777777" w:rsidR="00D202F5" w:rsidRPr="002F4EB8" w:rsidRDefault="00642E8C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C</w:t>
            </w:r>
            <w:r w:rsidR="002F4EB8" w:rsidRPr="002F4EB8">
              <w:rPr>
                <w:lang w:val="en-US"/>
              </w:rPr>
              <w:t>arcinoid tumor (benign</w:t>
            </w:r>
            <w:r w:rsidRPr="002F4EB8">
              <w:rPr>
                <w:caps/>
                <w:lang w:val="en-US"/>
              </w:rPr>
              <w:t>)</w:t>
            </w:r>
          </w:p>
        </w:tc>
        <w:tc>
          <w:tcPr>
            <w:tcW w:w="1554" w:type="dxa"/>
            <w:vAlign w:val="center"/>
          </w:tcPr>
          <w:p w14:paraId="00F3FFF7" w14:textId="77777777" w:rsidR="00D202F5" w:rsidRPr="002F4EB8" w:rsidRDefault="00642E8C" w:rsidP="00D202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aps/>
                <w:lang w:val="en-US"/>
              </w:rPr>
            </w:pPr>
            <w:r w:rsidRPr="002F4EB8">
              <w:rPr>
                <w:caps/>
                <w:lang w:val="en-US"/>
              </w:rPr>
              <w:t>I</w:t>
            </w:r>
          </w:p>
        </w:tc>
      </w:tr>
    </w:tbl>
    <w:p w14:paraId="1AAED7A3" w14:textId="77777777" w:rsidR="0042727D" w:rsidRDefault="0042727D">
      <w:pPr>
        <w:rPr>
          <w:lang w:val="en-US"/>
        </w:rPr>
      </w:pPr>
    </w:p>
    <w:p w14:paraId="40934309" w14:textId="77777777" w:rsidR="00D202F5" w:rsidRPr="005E575A" w:rsidRDefault="00D202F5">
      <w:pPr>
        <w:rPr>
          <w:lang w:val="en-US"/>
        </w:rPr>
      </w:pPr>
      <w:r>
        <w:rPr>
          <w:lang w:val="en-US"/>
        </w:rPr>
        <w:t xml:space="preserve">Abbreviations: </w:t>
      </w:r>
      <w:r w:rsidR="002F4EB8">
        <w:rPr>
          <w:lang w:val="en-US"/>
        </w:rPr>
        <w:t>COPD</w:t>
      </w:r>
      <w:r>
        <w:rPr>
          <w:lang w:val="en-US"/>
        </w:rPr>
        <w:t xml:space="preserve"> (</w:t>
      </w:r>
      <w:r w:rsidR="008B7D6D">
        <w:rPr>
          <w:lang w:val="en-US"/>
        </w:rPr>
        <w:t>Chronic obstructive pulmonary disease)</w:t>
      </w:r>
      <w:r w:rsidR="00642E8C">
        <w:rPr>
          <w:lang w:val="en-US"/>
        </w:rPr>
        <w:t xml:space="preserve">, </w:t>
      </w:r>
      <w:r w:rsidR="002F4EB8">
        <w:rPr>
          <w:lang w:val="en-US"/>
        </w:rPr>
        <w:t>AC</w:t>
      </w:r>
      <w:r w:rsidR="00642E8C">
        <w:rPr>
          <w:lang w:val="en-US"/>
        </w:rPr>
        <w:t xml:space="preserve"> (Adenocarcinoma)</w:t>
      </w:r>
      <w:r w:rsidR="002F4EB8">
        <w:rPr>
          <w:lang w:val="en-US"/>
        </w:rPr>
        <w:t xml:space="preserve"> and SCC (Squamous cell carcinoma).</w:t>
      </w:r>
    </w:p>
    <w:sectPr w:rsidR="00D202F5" w:rsidRPr="005E575A" w:rsidSect="000E064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75A"/>
    <w:rsid w:val="00051D14"/>
    <w:rsid w:val="0009663A"/>
    <w:rsid w:val="000E0645"/>
    <w:rsid w:val="000F493C"/>
    <w:rsid w:val="001149A7"/>
    <w:rsid w:val="0013201E"/>
    <w:rsid w:val="00132F03"/>
    <w:rsid w:val="001D36B4"/>
    <w:rsid w:val="002248E9"/>
    <w:rsid w:val="002F38C5"/>
    <w:rsid w:val="002F4EB8"/>
    <w:rsid w:val="0030731D"/>
    <w:rsid w:val="00312EEB"/>
    <w:rsid w:val="00317917"/>
    <w:rsid w:val="00381FBB"/>
    <w:rsid w:val="00423BE2"/>
    <w:rsid w:val="0042727D"/>
    <w:rsid w:val="004F6CAB"/>
    <w:rsid w:val="005055BC"/>
    <w:rsid w:val="005159D6"/>
    <w:rsid w:val="005440F7"/>
    <w:rsid w:val="00594A68"/>
    <w:rsid w:val="005E575A"/>
    <w:rsid w:val="005F10B0"/>
    <w:rsid w:val="00642E8C"/>
    <w:rsid w:val="007E540A"/>
    <w:rsid w:val="007E7182"/>
    <w:rsid w:val="007F43B9"/>
    <w:rsid w:val="00820BD3"/>
    <w:rsid w:val="008A7E8D"/>
    <w:rsid w:val="008B7D6D"/>
    <w:rsid w:val="009A2A5C"/>
    <w:rsid w:val="00B03C79"/>
    <w:rsid w:val="00B241AC"/>
    <w:rsid w:val="00B472DE"/>
    <w:rsid w:val="00CA2586"/>
    <w:rsid w:val="00D202F5"/>
    <w:rsid w:val="00D32B03"/>
    <w:rsid w:val="00D6304B"/>
    <w:rsid w:val="00D75E4A"/>
    <w:rsid w:val="00DB2438"/>
    <w:rsid w:val="00DC151C"/>
    <w:rsid w:val="00DF4FA2"/>
    <w:rsid w:val="00E17388"/>
    <w:rsid w:val="00E33028"/>
    <w:rsid w:val="00E34F15"/>
    <w:rsid w:val="00E53828"/>
    <w:rsid w:val="00E55B03"/>
    <w:rsid w:val="00E81A41"/>
    <w:rsid w:val="00EF5557"/>
    <w:rsid w:val="00F051A2"/>
    <w:rsid w:val="00F727EE"/>
    <w:rsid w:val="00F75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ED3C9"/>
  <w15:chartTrackingRefBased/>
  <w15:docId w15:val="{0E69D4DC-8587-5241-A638-0B232CEEC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E5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5E575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3">
    <w:name w:val="Plain Table 3"/>
    <w:basedOn w:val="Tablanormal"/>
    <w:uiPriority w:val="43"/>
    <w:rsid w:val="005E575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D202F5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02F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044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13B1D19F49C37428DBA1F34DAC723C7" ma:contentTypeVersion="14" ma:contentTypeDescription="Crear nuevo documento." ma:contentTypeScope="" ma:versionID="24f7626410a68ea174a691f4a55d3d95">
  <xsd:schema xmlns:xsd="http://www.w3.org/2001/XMLSchema" xmlns:xs="http://www.w3.org/2001/XMLSchema" xmlns:p="http://schemas.microsoft.com/office/2006/metadata/properties" xmlns:ns3="653af98a-9c02-420f-9ee0-7657483cf28a" xmlns:ns4="fd14ea47-7252-40f7-ab68-853b4f2248c7" targetNamespace="http://schemas.microsoft.com/office/2006/metadata/properties" ma:root="true" ma:fieldsID="6a6a4086e7b2e01c9dee7cef95e43b45" ns3:_="" ns4:_="">
    <xsd:import namespace="653af98a-9c02-420f-9ee0-7657483cf28a"/>
    <xsd:import namespace="fd14ea47-7252-40f7-ab68-853b4f2248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3af98a-9c02-420f-9ee0-7657483cf2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14ea47-7252-40f7-ab68-853b4f2248c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662C493-749E-4F4F-A1E4-7C9297BD906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998FAE1-2534-4735-A5C4-9D4E35CF4B5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237E2C9-07E9-4A5B-886F-13113431D8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3af98a-9c02-420f-9ee0-7657483cf28a"/>
    <ds:schemaRef ds:uri="fd14ea47-7252-40f7-ab68-853b4f2248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442</Words>
  <Characters>1472</Characters>
  <Application>Microsoft Office Word</Application>
  <DocSecurity>0</DocSecurity>
  <Lines>368</Lines>
  <Paragraphs>38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uario de Windows</cp:lastModifiedBy>
  <cp:revision>4</cp:revision>
  <dcterms:created xsi:type="dcterms:W3CDTF">2022-08-03T10:42:00Z</dcterms:created>
  <dcterms:modified xsi:type="dcterms:W3CDTF">2022-08-03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3B1D19F49C37428DBA1F34DAC723C7</vt:lpwstr>
  </property>
</Properties>
</file>